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30D8A" w14:textId="51412936" w:rsidR="00F51213" w:rsidRPr="003340B5" w:rsidRDefault="005C7387" w:rsidP="00941D12">
      <w:pPr>
        <w:spacing w:before="240" w:after="240" w:line="480" w:lineRule="auto"/>
        <w:rPr>
          <w:rFonts w:ascii="Times New Roman" w:hAnsi="Times New Roman" w:cs="Times New Roman"/>
        </w:rPr>
      </w:pPr>
      <w:r w:rsidRPr="00152763">
        <w:rPr>
          <w:rFonts w:ascii="Times New Roman" w:hAnsi="Times New Roman" w:cs="Times New Roman"/>
          <w:b/>
          <w:bCs/>
        </w:rPr>
        <w:t>Additional file</w:t>
      </w:r>
      <w:r w:rsidR="00F51213" w:rsidRPr="00152763">
        <w:rPr>
          <w:rFonts w:ascii="Times New Roman" w:hAnsi="Times New Roman" w:cs="Times New Roman"/>
          <w:b/>
          <w:bCs/>
        </w:rPr>
        <w:t xml:space="preserve"> </w:t>
      </w:r>
      <w:r w:rsidRPr="00152763">
        <w:rPr>
          <w:rFonts w:ascii="Times New Roman" w:hAnsi="Times New Roman" w:cs="Times New Roman"/>
          <w:b/>
          <w:bCs/>
        </w:rPr>
        <w:t>2</w:t>
      </w:r>
      <w:r w:rsidR="00F51213" w:rsidRPr="00152763">
        <w:rPr>
          <w:rFonts w:ascii="Times New Roman" w:hAnsi="Times New Roman" w:cs="Times New Roman"/>
          <w:b/>
          <w:bCs/>
        </w:rPr>
        <w:t>:</w:t>
      </w:r>
      <w:r w:rsidR="00F51213" w:rsidRPr="003340B5">
        <w:rPr>
          <w:rFonts w:ascii="Times New Roman" w:hAnsi="Times New Roman" w:cs="Times New Roman"/>
        </w:rPr>
        <w:t xml:space="preserve"> </w:t>
      </w:r>
      <w:bookmarkStart w:id="0" w:name="_Hlk118494304"/>
      <w:r w:rsidR="00F51213" w:rsidRPr="003340B5">
        <w:rPr>
          <w:rFonts w:ascii="Times New Roman" w:hAnsi="Times New Roman" w:cs="Times New Roman"/>
        </w:rPr>
        <w:t>List of the involved health centres and villages according to their assigned study arms</w:t>
      </w:r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44"/>
        <w:gridCol w:w="1861"/>
        <w:gridCol w:w="2255"/>
        <w:gridCol w:w="3145"/>
      </w:tblGrid>
      <w:tr w:rsidR="00F51213" w:rsidRPr="00C25491" w14:paraId="00530A8A" w14:textId="77777777" w:rsidTr="00F517D9">
        <w:tc>
          <w:tcPr>
            <w:tcW w:w="164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E8B4C36" w14:textId="77777777" w:rsidR="00F51213" w:rsidRPr="00C25491" w:rsidRDefault="00F51213" w:rsidP="004E49C1">
            <w:pPr>
              <w:spacing w:before="240" w:line="480" w:lineRule="auto"/>
              <w:rPr>
                <w:rFonts w:ascii="Times New Roman" w:hAnsi="Times New Roman"/>
                <w:bCs/>
              </w:rPr>
            </w:pPr>
            <w:r w:rsidRPr="00C25491">
              <w:rPr>
                <w:rFonts w:ascii="Times New Roman" w:hAnsi="Times New Roman"/>
                <w:bCs/>
              </w:rPr>
              <w:t>District</w:t>
            </w:r>
          </w:p>
        </w:tc>
        <w:tc>
          <w:tcPr>
            <w:tcW w:w="186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0F78ECE" w14:textId="77777777" w:rsidR="00F51213" w:rsidRPr="00C25491" w:rsidRDefault="00F51213" w:rsidP="004E49C1">
            <w:pPr>
              <w:spacing w:before="240" w:line="480" w:lineRule="auto"/>
              <w:rPr>
                <w:rFonts w:ascii="Times New Roman" w:hAnsi="Times New Roman"/>
                <w:bCs/>
              </w:rPr>
            </w:pPr>
            <w:r w:rsidRPr="00C25491">
              <w:rPr>
                <w:rFonts w:ascii="Times New Roman" w:hAnsi="Times New Roman"/>
                <w:bCs/>
              </w:rPr>
              <w:t>Health centres</w:t>
            </w:r>
          </w:p>
        </w:tc>
        <w:tc>
          <w:tcPr>
            <w:tcW w:w="225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42E50DA" w14:textId="77777777" w:rsidR="00F51213" w:rsidRPr="00C25491" w:rsidRDefault="00F51213" w:rsidP="004E49C1">
            <w:pPr>
              <w:spacing w:before="240" w:line="480" w:lineRule="auto"/>
              <w:rPr>
                <w:rFonts w:ascii="Times New Roman" w:hAnsi="Times New Roman"/>
                <w:bCs/>
              </w:rPr>
            </w:pPr>
            <w:r w:rsidRPr="00C25491">
              <w:rPr>
                <w:rFonts w:ascii="Times New Roman" w:hAnsi="Times New Roman"/>
                <w:bCs/>
              </w:rPr>
              <w:t>Villages</w:t>
            </w:r>
          </w:p>
        </w:tc>
        <w:tc>
          <w:tcPr>
            <w:tcW w:w="314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FE070C5" w14:textId="77777777" w:rsidR="00F51213" w:rsidRPr="00C25491" w:rsidRDefault="00F51213" w:rsidP="004E49C1">
            <w:pPr>
              <w:spacing w:before="240" w:line="480" w:lineRule="auto"/>
              <w:rPr>
                <w:rFonts w:ascii="Times New Roman" w:hAnsi="Times New Roman"/>
                <w:bCs/>
              </w:rPr>
            </w:pPr>
            <w:r w:rsidRPr="00C25491">
              <w:rPr>
                <w:rFonts w:ascii="Times New Roman" w:hAnsi="Times New Roman"/>
                <w:bCs/>
              </w:rPr>
              <w:t>Assigned study arm</w:t>
            </w:r>
          </w:p>
        </w:tc>
      </w:tr>
      <w:tr w:rsidR="00F51213" w:rsidRPr="00C25491" w14:paraId="05EF1875" w14:textId="77777777" w:rsidTr="00F517D9">
        <w:tc>
          <w:tcPr>
            <w:tcW w:w="164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CC802DD" w14:textId="77777777" w:rsidR="00F51213" w:rsidRPr="00C25491" w:rsidRDefault="00F51213" w:rsidP="00F5121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Chiradzulu</w:t>
            </w:r>
          </w:p>
        </w:tc>
        <w:tc>
          <w:tcPr>
            <w:tcW w:w="1861" w:type="dxa"/>
            <w:tcBorders>
              <w:left w:val="nil"/>
              <w:bottom w:val="nil"/>
              <w:right w:val="nil"/>
            </w:tcBorders>
            <w:vAlign w:val="center"/>
          </w:tcPr>
          <w:p w14:paraId="70228AA3" w14:textId="77777777" w:rsidR="00F51213" w:rsidRPr="00C25491" w:rsidRDefault="00F51213" w:rsidP="00F51213">
            <w:pPr>
              <w:pStyle w:val="ListParagraph"/>
              <w:numPr>
                <w:ilvl w:val="0"/>
                <w:numId w:val="2"/>
              </w:numPr>
              <w:ind w:left="312" w:hanging="31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Namadzi</w:t>
            </w:r>
            <w:proofErr w:type="spellEnd"/>
          </w:p>
        </w:tc>
        <w:tc>
          <w:tcPr>
            <w:tcW w:w="2255" w:type="dxa"/>
            <w:tcBorders>
              <w:left w:val="nil"/>
              <w:bottom w:val="nil"/>
              <w:right w:val="nil"/>
            </w:tcBorders>
            <w:vAlign w:val="center"/>
          </w:tcPr>
          <w:p w14:paraId="782D79D3" w14:textId="77777777" w:rsidR="00F51213" w:rsidRPr="00C25491" w:rsidRDefault="00F51213" w:rsidP="00F51213">
            <w:pPr>
              <w:pStyle w:val="ListParagraph"/>
              <w:numPr>
                <w:ilvl w:val="0"/>
                <w:numId w:val="5"/>
              </w:numPr>
              <w:ind w:left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Luna</w:t>
            </w:r>
          </w:p>
          <w:p w14:paraId="03A796DB" w14:textId="77777777" w:rsidR="00F51213" w:rsidRPr="00C25491" w:rsidRDefault="00F51213" w:rsidP="00F51213">
            <w:pPr>
              <w:pStyle w:val="ListParagraph"/>
              <w:numPr>
                <w:ilvl w:val="0"/>
                <w:numId w:val="5"/>
              </w:numPr>
              <w:ind w:left="34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Malukula</w:t>
            </w:r>
            <w:proofErr w:type="spellEnd"/>
          </w:p>
          <w:p w14:paraId="4F530522" w14:textId="77777777" w:rsidR="00F51213" w:rsidRPr="00C25491" w:rsidRDefault="00F51213" w:rsidP="00F51213">
            <w:pPr>
              <w:pStyle w:val="ListParagraph"/>
              <w:numPr>
                <w:ilvl w:val="0"/>
                <w:numId w:val="5"/>
              </w:numPr>
              <w:ind w:left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Masuku</w:t>
            </w:r>
          </w:p>
          <w:p w14:paraId="3EF8BE52" w14:textId="77777777" w:rsidR="00F51213" w:rsidRPr="00C25491" w:rsidRDefault="00F51213" w:rsidP="00F51213">
            <w:pPr>
              <w:pStyle w:val="ListParagraph"/>
              <w:numPr>
                <w:ilvl w:val="0"/>
                <w:numId w:val="5"/>
              </w:numPr>
              <w:ind w:left="34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Mitawa</w:t>
            </w:r>
            <w:proofErr w:type="spellEnd"/>
          </w:p>
        </w:tc>
        <w:tc>
          <w:tcPr>
            <w:tcW w:w="314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7AA28E0" w14:textId="77777777" w:rsidR="00F51213" w:rsidRPr="00C25491" w:rsidRDefault="00F51213" w:rsidP="00F51213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Intervention - CDI approach</w:t>
            </w:r>
          </w:p>
        </w:tc>
      </w:tr>
      <w:tr w:rsidR="00F51213" w:rsidRPr="00C25491" w14:paraId="4A014389" w14:textId="77777777" w:rsidTr="00F517D9">
        <w:tc>
          <w:tcPr>
            <w:tcW w:w="1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9F661" w14:textId="77777777" w:rsidR="00F51213" w:rsidRPr="00C25491" w:rsidRDefault="00F51213" w:rsidP="00F5121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BDB1B9" w14:textId="77777777" w:rsidR="00F51213" w:rsidRPr="00C25491" w:rsidRDefault="00F51213" w:rsidP="00F51213">
            <w:pPr>
              <w:pStyle w:val="ListParagraph"/>
              <w:numPr>
                <w:ilvl w:val="0"/>
                <w:numId w:val="2"/>
              </w:numPr>
              <w:ind w:left="312" w:hanging="31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Namitambo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57A874" w14:textId="77777777" w:rsidR="00F51213" w:rsidRPr="00C25491" w:rsidRDefault="00F51213" w:rsidP="00F51213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Khumbunya</w:t>
            </w:r>
            <w:proofErr w:type="spellEnd"/>
          </w:p>
          <w:p w14:paraId="24E61DFE" w14:textId="77777777" w:rsidR="00F51213" w:rsidRPr="00C25491" w:rsidRDefault="00F51213" w:rsidP="00F51213">
            <w:pPr>
              <w:pStyle w:val="ListParagraph"/>
              <w:numPr>
                <w:ilvl w:val="0"/>
                <w:numId w:val="19"/>
              </w:numPr>
              <w:ind w:left="34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Likovo</w:t>
            </w:r>
            <w:proofErr w:type="spellEnd"/>
          </w:p>
          <w:p w14:paraId="2B19676D" w14:textId="77777777" w:rsidR="00F51213" w:rsidRPr="00C25491" w:rsidRDefault="00F51213" w:rsidP="00F51213">
            <w:pPr>
              <w:pStyle w:val="ListParagraph"/>
              <w:numPr>
                <w:ilvl w:val="0"/>
                <w:numId w:val="19"/>
              </w:numPr>
              <w:ind w:left="347"/>
              <w:rPr>
                <w:rFonts w:ascii="Times New Roman" w:hAnsi="Times New Roman" w:cs="Times New Roman"/>
                <w:sz w:val="20"/>
                <w:szCs w:val="20"/>
              </w:rPr>
            </w:pPr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Muhasuwa</w:t>
            </w:r>
          </w:p>
          <w:p w14:paraId="08A18563" w14:textId="77777777" w:rsidR="00F51213" w:rsidRPr="00C25491" w:rsidRDefault="00F51213" w:rsidP="00F51213">
            <w:pPr>
              <w:pStyle w:val="ListParagraph"/>
              <w:numPr>
                <w:ilvl w:val="0"/>
                <w:numId w:val="19"/>
              </w:numPr>
              <w:ind w:left="34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Nnamala</w:t>
            </w:r>
            <w:proofErr w:type="spellEnd"/>
          </w:p>
        </w:tc>
        <w:tc>
          <w:tcPr>
            <w:tcW w:w="3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6D0B3" w14:textId="77777777" w:rsidR="00F51213" w:rsidRPr="00C25491" w:rsidRDefault="00F51213" w:rsidP="00F51213">
            <w:pPr>
              <w:pStyle w:val="ListParagraph"/>
              <w:numPr>
                <w:ilvl w:val="0"/>
                <w:numId w:val="14"/>
              </w:numPr>
              <w:ind w:left="16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1213" w:rsidRPr="00C25491" w14:paraId="119467A0" w14:textId="77777777" w:rsidTr="00F517D9">
        <w:tc>
          <w:tcPr>
            <w:tcW w:w="1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8B6D0" w14:textId="77777777" w:rsidR="00F51213" w:rsidRPr="00C25491" w:rsidRDefault="00F51213" w:rsidP="00F5121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DA0D72" w14:textId="77777777" w:rsidR="00F51213" w:rsidRPr="00C25491" w:rsidRDefault="00F51213" w:rsidP="00F51213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Maravi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42BDFB" w14:textId="77777777" w:rsidR="00F51213" w:rsidRPr="00C25491" w:rsidRDefault="00F51213" w:rsidP="00F51213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Kalanje</w:t>
            </w:r>
            <w:proofErr w:type="spellEnd"/>
          </w:p>
          <w:p w14:paraId="337F31DB" w14:textId="77777777" w:rsidR="00F51213" w:rsidRPr="00C25491" w:rsidRDefault="00F51213" w:rsidP="00F51213">
            <w:pPr>
              <w:pStyle w:val="ListParagraph"/>
              <w:numPr>
                <w:ilvl w:val="0"/>
                <w:numId w:val="9"/>
              </w:numPr>
              <w:ind w:left="34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Likoswe</w:t>
            </w:r>
            <w:proofErr w:type="spellEnd"/>
          </w:p>
          <w:p w14:paraId="31A87926" w14:textId="77777777" w:rsidR="00F51213" w:rsidRPr="00C25491" w:rsidRDefault="00F51213" w:rsidP="00F51213">
            <w:pPr>
              <w:pStyle w:val="ListParagraph"/>
              <w:numPr>
                <w:ilvl w:val="0"/>
                <w:numId w:val="9"/>
              </w:numPr>
              <w:ind w:left="34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Mkwate</w:t>
            </w:r>
            <w:proofErr w:type="spellEnd"/>
          </w:p>
          <w:p w14:paraId="273C716F" w14:textId="77777777" w:rsidR="00F51213" w:rsidRPr="00C25491" w:rsidRDefault="00F51213" w:rsidP="00F51213">
            <w:pPr>
              <w:pStyle w:val="ListParagraph"/>
              <w:numPr>
                <w:ilvl w:val="0"/>
                <w:numId w:val="9"/>
              </w:numPr>
              <w:ind w:left="34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Ngusiche</w:t>
            </w:r>
            <w:proofErr w:type="spellEnd"/>
          </w:p>
        </w:tc>
        <w:tc>
          <w:tcPr>
            <w:tcW w:w="31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885DE" w14:textId="77777777" w:rsidR="00F51213" w:rsidRPr="00C25491" w:rsidRDefault="00F51213" w:rsidP="00F51213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Control - Standard approach</w:t>
            </w:r>
          </w:p>
        </w:tc>
      </w:tr>
      <w:tr w:rsidR="00F51213" w:rsidRPr="00C25491" w14:paraId="21D11945" w14:textId="77777777" w:rsidTr="00F517D9">
        <w:tc>
          <w:tcPr>
            <w:tcW w:w="16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5580DAA" w14:textId="77777777" w:rsidR="00F51213" w:rsidRPr="00C25491" w:rsidRDefault="00F51213" w:rsidP="00F5121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E10F080" w14:textId="77777777" w:rsidR="00F51213" w:rsidRPr="00C25491" w:rsidRDefault="00F51213" w:rsidP="00F51213">
            <w:pPr>
              <w:pStyle w:val="ListParagraph"/>
              <w:numPr>
                <w:ilvl w:val="0"/>
                <w:numId w:val="6"/>
              </w:numPr>
              <w:ind w:left="312" w:hanging="31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Nkalo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AE72BC1" w14:textId="77777777" w:rsidR="00F51213" w:rsidRPr="00C25491" w:rsidRDefault="00F51213" w:rsidP="00F51213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Makalani</w:t>
            </w:r>
          </w:p>
          <w:p w14:paraId="61864901" w14:textId="77777777" w:rsidR="00F51213" w:rsidRPr="00C25491" w:rsidRDefault="00F51213" w:rsidP="00F51213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Masuso</w:t>
            </w:r>
            <w:proofErr w:type="spellEnd"/>
          </w:p>
          <w:p w14:paraId="77AB868C" w14:textId="77777777" w:rsidR="00F51213" w:rsidRPr="00C25491" w:rsidRDefault="00F51213" w:rsidP="00F51213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Nkhupela</w:t>
            </w:r>
            <w:proofErr w:type="spellEnd"/>
          </w:p>
          <w:p w14:paraId="0A55AB3D" w14:textId="77777777" w:rsidR="00F51213" w:rsidRPr="00C25491" w:rsidRDefault="00F51213" w:rsidP="00F51213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Tambala</w:t>
            </w:r>
          </w:p>
        </w:tc>
        <w:tc>
          <w:tcPr>
            <w:tcW w:w="31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396F8BD" w14:textId="77777777" w:rsidR="00F51213" w:rsidRPr="00C25491" w:rsidRDefault="00F51213" w:rsidP="00F51213">
            <w:pPr>
              <w:pStyle w:val="ListParagraph"/>
              <w:numPr>
                <w:ilvl w:val="0"/>
                <w:numId w:val="14"/>
              </w:numPr>
              <w:ind w:left="16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1213" w:rsidRPr="00C25491" w14:paraId="70A2BB61" w14:textId="77777777" w:rsidTr="00F517D9">
        <w:tc>
          <w:tcPr>
            <w:tcW w:w="164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DC31ECA" w14:textId="77777777" w:rsidR="00F51213" w:rsidRPr="00C25491" w:rsidRDefault="00F51213" w:rsidP="00F5121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Mangochi</w:t>
            </w:r>
          </w:p>
        </w:tc>
        <w:tc>
          <w:tcPr>
            <w:tcW w:w="1861" w:type="dxa"/>
            <w:tcBorders>
              <w:left w:val="nil"/>
              <w:bottom w:val="nil"/>
              <w:right w:val="nil"/>
            </w:tcBorders>
            <w:vAlign w:val="center"/>
          </w:tcPr>
          <w:p w14:paraId="71812A75" w14:textId="77777777" w:rsidR="00F51213" w:rsidRPr="00C25491" w:rsidRDefault="00F51213" w:rsidP="00F51213">
            <w:pPr>
              <w:pStyle w:val="ListParagraph"/>
              <w:numPr>
                <w:ilvl w:val="0"/>
                <w:numId w:val="3"/>
              </w:numPr>
              <w:ind w:left="312" w:hanging="31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Malombe</w:t>
            </w:r>
            <w:proofErr w:type="spellEnd"/>
          </w:p>
        </w:tc>
        <w:tc>
          <w:tcPr>
            <w:tcW w:w="2255" w:type="dxa"/>
            <w:tcBorders>
              <w:left w:val="nil"/>
              <w:bottom w:val="nil"/>
              <w:right w:val="nil"/>
            </w:tcBorders>
            <w:vAlign w:val="center"/>
          </w:tcPr>
          <w:p w14:paraId="0346CD1C" w14:textId="77777777" w:rsidR="00F51213" w:rsidRPr="00C25491" w:rsidRDefault="00F51213" w:rsidP="00F51213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Kadewere</w:t>
            </w:r>
            <w:proofErr w:type="spellEnd"/>
          </w:p>
          <w:p w14:paraId="4E374F5D" w14:textId="77777777" w:rsidR="00F51213" w:rsidRPr="00C25491" w:rsidRDefault="00F51213" w:rsidP="00F51213">
            <w:pPr>
              <w:pStyle w:val="ListParagraph"/>
              <w:numPr>
                <w:ilvl w:val="0"/>
                <w:numId w:val="10"/>
              </w:numPr>
              <w:ind w:left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Kamwana</w:t>
            </w:r>
          </w:p>
          <w:p w14:paraId="3AEC725D" w14:textId="77777777" w:rsidR="00F51213" w:rsidRPr="00C25491" w:rsidRDefault="00F51213" w:rsidP="00F51213">
            <w:pPr>
              <w:pStyle w:val="ListParagraph"/>
              <w:numPr>
                <w:ilvl w:val="0"/>
                <w:numId w:val="10"/>
              </w:numPr>
              <w:ind w:left="34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Nalikolo</w:t>
            </w:r>
            <w:proofErr w:type="spellEnd"/>
          </w:p>
          <w:p w14:paraId="1BEC2085" w14:textId="77777777" w:rsidR="00F51213" w:rsidRPr="00C25491" w:rsidRDefault="00F51213" w:rsidP="00F51213">
            <w:pPr>
              <w:pStyle w:val="ListParagraph"/>
              <w:numPr>
                <w:ilvl w:val="0"/>
                <w:numId w:val="10"/>
              </w:numPr>
              <w:ind w:left="34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Ntuka</w:t>
            </w:r>
            <w:proofErr w:type="spellEnd"/>
          </w:p>
        </w:tc>
        <w:tc>
          <w:tcPr>
            <w:tcW w:w="314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CA853C6" w14:textId="77777777" w:rsidR="00F51213" w:rsidRPr="00C25491" w:rsidRDefault="00F51213" w:rsidP="00F51213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Intervention - CDI approach</w:t>
            </w:r>
          </w:p>
        </w:tc>
      </w:tr>
      <w:tr w:rsidR="00F51213" w:rsidRPr="00C25491" w14:paraId="580142D4" w14:textId="77777777" w:rsidTr="00F517D9">
        <w:tc>
          <w:tcPr>
            <w:tcW w:w="1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B5A05" w14:textId="77777777" w:rsidR="00F51213" w:rsidRPr="00C25491" w:rsidRDefault="00F51213" w:rsidP="00F5121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B94D4E" w14:textId="77777777" w:rsidR="00F51213" w:rsidRPr="00C25491" w:rsidRDefault="00F51213" w:rsidP="00F51213">
            <w:pPr>
              <w:pStyle w:val="ListParagraph"/>
              <w:numPr>
                <w:ilvl w:val="0"/>
                <w:numId w:val="3"/>
              </w:numPr>
              <w:ind w:left="312" w:hanging="31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Mtimabii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D77ADC" w14:textId="77777777" w:rsidR="00F51213" w:rsidRPr="00C25491" w:rsidRDefault="00F51213" w:rsidP="00F51213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Lisewa</w:t>
            </w:r>
            <w:proofErr w:type="spellEnd"/>
          </w:p>
          <w:p w14:paraId="7691155F" w14:textId="77777777" w:rsidR="00F51213" w:rsidRPr="00C25491" w:rsidRDefault="00F51213" w:rsidP="00F51213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Maoni</w:t>
            </w:r>
            <w:proofErr w:type="spellEnd"/>
          </w:p>
          <w:p w14:paraId="36EDDA58" w14:textId="77777777" w:rsidR="00F51213" w:rsidRPr="00C25491" w:rsidRDefault="00F51213" w:rsidP="00F51213">
            <w:pPr>
              <w:pStyle w:val="ListParagraph"/>
              <w:numPr>
                <w:ilvl w:val="0"/>
                <w:numId w:val="21"/>
              </w:numPr>
              <w:ind w:left="34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4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watakata</w:t>
            </w:r>
            <w:proofErr w:type="spellEnd"/>
          </w:p>
          <w:p w14:paraId="5DDE2D1F" w14:textId="77777777" w:rsidR="00F51213" w:rsidRPr="00C25491" w:rsidRDefault="00F51213" w:rsidP="00F51213">
            <w:pPr>
              <w:pStyle w:val="ListParagraph"/>
              <w:numPr>
                <w:ilvl w:val="0"/>
                <w:numId w:val="21"/>
              </w:numPr>
              <w:ind w:left="34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Mwenyemusa</w:t>
            </w:r>
            <w:proofErr w:type="spellEnd"/>
          </w:p>
        </w:tc>
        <w:tc>
          <w:tcPr>
            <w:tcW w:w="3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5DF38" w14:textId="77777777" w:rsidR="00F51213" w:rsidRPr="00C25491" w:rsidRDefault="00F51213" w:rsidP="00F51213">
            <w:pPr>
              <w:pStyle w:val="ListParagraph"/>
              <w:numPr>
                <w:ilvl w:val="0"/>
                <w:numId w:val="15"/>
              </w:numPr>
              <w:ind w:left="16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1213" w:rsidRPr="00C25491" w14:paraId="48272A89" w14:textId="77777777" w:rsidTr="00F517D9">
        <w:tc>
          <w:tcPr>
            <w:tcW w:w="1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DB6E7" w14:textId="77777777" w:rsidR="00F51213" w:rsidRPr="00C25491" w:rsidRDefault="00F51213" w:rsidP="00F5121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0E875E" w14:textId="77777777" w:rsidR="00F51213" w:rsidRPr="00C25491" w:rsidRDefault="00F51213" w:rsidP="00F5121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Chilonga</w:t>
            </w:r>
            <w:proofErr w:type="spellEnd"/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6C1DFB" w14:textId="77777777" w:rsidR="00F51213" w:rsidRPr="00C25491" w:rsidRDefault="00F51213" w:rsidP="00F51213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Chilonga</w:t>
            </w:r>
            <w:proofErr w:type="spellEnd"/>
          </w:p>
          <w:p w14:paraId="31C6F130" w14:textId="77777777" w:rsidR="00F51213" w:rsidRPr="00C25491" w:rsidRDefault="00F51213" w:rsidP="00F51213">
            <w:pPr>
              <w:pStyle w:val="ListParagraph"/>
              <w:numPr>
                <w:ilvl w:val="0"/>
                <w:numId w:val="11"/>
              </w:numPr>
              <w:ind w:left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Kela</w:t>
            </w:r>
          </w:p>
          <w:p w14:paraId="381F9175" w14:textId="77777777" w:rsidR="00F51213" w:rsidRPr="00C25491" w:rsidRDefault="00F51213" w:rsidP="00F51213">
            <w:pPr>
              <w:pStyle w:val="ListParagraph"/>
              <w:numPr>
                <w:ilvl w:val="0"/>
                <w:numId w:val="11"/>
              </w:numPr>
              <w:ind w:left="34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Makunula</w:t>
            </w:r>
            <w:proofErr w:type="spellEnd"/>
          </w:p>
          <w:p w14:paraId="2E1C193C" w14:textId="77777777" w:rsidR="00F51213" w:rsidRPr="00C25491" w:rsidRDefault="00F51213" w:rsidP="00F51213">
            <w:pPr>
              <w:pStyle w:val="ListParagraph"/>
              <w:numPr>
                <w:ilvl w:val="0"/>
                <w:numId w:val="11"/>
              </w:numPr>
              <w:ind w:left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Maloya</w:t>
            </w:r>
          </w:p>
        </w:tc>
        <w:tc>
          <w:tcPr>
            <w:tcW w:w="31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0E393" w14:textId="77777777" w:rsidR="00F51213" w:rsidRPr="00C25491" w:rsidRDefault="00F51213" w:rsidP="00F51213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Control - Standard approach</w:t>
            </w:r>
          </w:p>
        </w:tc>
      </w:tr>
      <w:tr w:rsidR="00F51213" w:rsidRPr="00C25491" w14:paraId="237002BE" w14:textId="77777777" w:rsidTr="00F517D9">
        <w:tc>
          <w:tcPr>
            <w:tcW w:w="16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197A316" w14:textId="77777777" w:rsidR="00F51213" w:rsidRPr="00C25491" w:rsidRDefault="00F51213" w:rsidP="00F5121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1584A40" w14:textId="77777777" w:rsidR="00F51213" w:rsidRPr="00C25491" w:rsidRDefault="00F51213" w:rsidP="00F51213">
            <w:pPr>
              <w:pStyle w:val="ListParagraph"/>
              <w:numPr>
                <w:ilvl w:val="0"/>
                <w:numId w:val="7"/>
              </w:numPr>
              <w:ind w:left="312" w:hanging="31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Makanjira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3254920" w14:textId="77777777" w:rsidR="00F51213" w:rsidRPr="00C25491" w:rsidRDefault="00F51213" w:rsidP="00F51213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Chilawe</w:t>
            </w:r>
            <w:proofErr w:type="spellEnd"/>
          </w:p>
          <w:p w14:paraId="08731C3B" w14:textId="77777777" w:rsidR="00F51213" w:rsidRPr="00C25491" w:rsidRDefault="00F51213" w:rsidP="00F51213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Malamia</w:t>
            </w:r>
            <w:proofErr w:type="spellEnd"/>
          </w:p>
          <w:p w14:paraId="430EC179" w14:textId="77777777" w:rsidR="00F51213" w:rsidRPr="00C25491" w:rsidRDefault="00F51213" w:rsidP="00F51213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Mikochi</w:t>
            </w:r>
            <w:proofErr w:type="spellEnd"/>
          </w:p>
          <w:p w14:paraId="28212815" w14:textId="77777777" w:rsidR="00F51213" w:rsidRPr="00C25491" w:rsidRDefault="00F51213" w:rsidP="00F51213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Mpangama</w:t>
            </w:r>
            <w:proofErr w:type="spellEnd"/>
          </w:p>
        </w:tc>
        <w:tc>
          <w:tcPr>
            <w:tcW w:w="31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B0B8167" w14:textId="77777777" w:rsidR="00F51213" w:rsidRPr="00C25491" w:rsidRDefault="00F51213" w:rsidP="00F51213">
            <w:pPr>
              <w:pStyle w:val="ListParagraph"/>
              <w:numPr>
                <w:ilvl w:val="0"/>
                <w:numId w:val="15"/>
              </w:numPr>
              <w:ind w:left="16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1213" w:rsidRPr="00C25491" w14:paraId="0A3D8010" w14:textId="77777777" w:rsidTr="00F517D9">
        <w:tc>
          <w:tcPr>
            <w:tcW w:w="164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B2600F4" w14:textId="77777777" w:rsidR="00F51213" w:rsidRPr="00C25491" w:rsidRDefault="00F51213" w:rsidP="00F5121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Zomba</w:t>
            </w:r>
          </w:p>
        </w:tc>
        <w:tc>
          <w:tcPr>
            <w:tcW w:w="1861" w:type="dxa"/>
            <w:tcBorders>
              <w:left w:val="nil"/>
              <w:bottom w:val="nil"/>
              <w:right w:val="nil"/>
            </w:tcBorders>
            <w:vAlign w:val="center"/>
          </w:tcPr>
          <w:p w14:paraId="1BFF4086" w14:textId="77777777" w:rsidR="00F51213" w:rsidRPr="00C25491" w:rsidRDefault="00F51213" w:rsidP="00F51213">
            <w:pPr>
              <w:pStyle w:val="ListParagraph"/>
              <w:numPr>
                <w:ilvl w:val="0"/>
                <w:numId w:val="4"/>
              </w:numPr>
              <w:ind w:left="312" w:hanging="31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Chingale</w:t>
            </w:r>
            <w:proofErr w:type="spellEnd"/>
          </w:p>
        </w:tc>
        <w:tc>
          <w:tcPr>
            <w:tcW w:w="2255" w:type="dxa"/>
            <w:tcBorders>
              <w:left w:val="nil"/>
              <w:bottom w:val="nil"/>
              <w:right w:val="nil"/>
            </w:tcBorders>
            <w:vAlign w:val="center"/>
          </w:tcPr>
          <w:p w14:paraId="2A5B0AC8" w14:textId="77777777" w:rsidR="00F51213" w:rsidRPr="00C25491" w:rsidRDefault="00F51213" w:rsidP="00F51213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Mdalakamuyanja</w:t>
            </w:r>
            <w:proofErr w:type="spellEnd"/>
          </w:p>
          <w:p w14:paraId="01B953AE" w14:textId="77777777" w:rsidR="00F51213" w:rsidRPr="00C25491" w:rsidRDefault="00F51213" w:rsidP="00F51213">
            <w:pPr>
              <w:pStyle w:val="ListParagraph"/>
              <w:numPr>
                <w:ilvl w:val="0"/>
                <w:numId w:val="12"/>
              </w:numPr>
              <w:ind w:left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Mlusu</w:t>
            </w:r>
          </w:p>
          <w:p w14:paraId="3DCBF674" w14:textId="77777777" w:rsidR="00F51213" w:rsidRPr="00C25491" w:rsidRDefault="00F51213" w:rsidP="00F51213">
            <w:pPr>
              <w:pStyle w:val="ListParagraph"/>
              <w:numPr>
                <w:ilvl w:val="0"/>
                <w:numId w:val="12"/>
              </w:numPr>
              <w:ind w:left="34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Namwiyo</w:t>
            </w:r>
            <w:proofErr w:type="spellEnd"/>
          </w:p>
          <w:p w14:paraId="54BA9B7B" w14:textId="77777777" w:rsidR="00F51213" w:rsidRPr="00C25491" w:rsidRDefault="00F51213" w:rsidP="00F51213">
            <w:pPr>
              <w:pStyle w:val="ListParagraph"/>
              <w:numPr>
                <w:ilvl w:val="0"/>
                <w:numId w:val="12"/>
              </w:numPr>
              <w:ind w:left="34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Ntiku</w:t>
            </w:r>
            <w:proofErr w:type="spellEnd"/>
          </w:p>
        </w:tc>
        <w:tc>
          <w:tcPr>
            <w:tcW w:w="314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5EB9846" w14:textId="77777777" w:rsidR="00F51213" w:rsidRPr="00C25491" w:rsidRDefault="00F51213" w:rsidP="00F51213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Intervention - CDI approach</w:t>
            </w:r>
          </w:p>
        </w:tc>
      </w:tr>
      <w:tr w:rsidR="00F51213" w:rsidRPr="00C25491" w14:paraId="3C35DBF8" w14:textId="77777777" w:rsidTr="00F517D9">
        <w:tc>
          <w:tcPr>
            <w:tcW w:w="1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695FD" w14:textId="77777777" w:rsidR="00F51213" w:rsidRPr="00C25491" w:rsidRDefault="00F51213" w:rsidP="004E49C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95033F" w14:textId="77777777" w:rsidR="00F51213" w:rsidRPr="00C25491" w:rsidRDefault="00F51213" w:rsidP="00F51213">
            <w:pPr>
              <w:pStyle w:val="ListParagraph"/>
              <w:numPr>
                <w:ilvl w:val="0"/>
                <w:numId w:val="4"/>
              </w:numPr>
              <w:ind w:left="312" w:hanging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Matiya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AA56EF" w14:textId="77777777" w:rsidR="00F51213" w:rsidRPr="00C25491" w:rsidRDefault="00F51213" w:rsidP="00F51213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Chaima</w:t>
            </w:r>
          </w:p>
          <w:p w14:paraId="02D600DE" w14:textId="77777777" w:rsidR="00F51213" w:rsidRPr="00C25491" w:rsidRDefault="00F51213" w:rsidP="00F51213">
            <w:pPr>
              <w:pStyle w:val="ListParagraph"/>
              <w:numPr>
                <w:ilvl w:val="0"/>
                <w:numId w:val="23"/>
              </w:numPr>
              <w:ind w:left="34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Chinkhwangwa</w:t>
            </w:r>
            <w:proofErr w:type="spellEnd"/>
          </w:p>
          <w:p w14:paraId="66EC09A8" w14:textId="77777777" w:rsidR="00F51213" w:rsidRPr="00C25491" w:rsidRDefault="00F51213" w:rsidP="00F51213">
            <w:pPr>
              <w:pStyle w:val="ListParagraph"/>
              <w:numPr>
                <w:ilvl w:val="0"/>
                <w:numId w:val="23"/>
              </w:numPr>
              <w:ind w:left="34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Mwaliwa</w:t>
            </w:r>
            <w:proofErr w:type="spellEnd"/>
          </w:p>
          <w:p w14:paraId="083B570A" w14:textId="77777777" w:rsidR="00F51213" w:rsidRPr="00C25491" w:rsidRDefault="00F51213" w:rsidP="00F51213">
            <w:pPr>
              <w:pStyle w:val="ListParagraph"/>
              <w:numPr>
                <w:ilvl w:val="0"/>
                <w:numId w:val="23"/>
              </w:numPr>
              <w:ind w:left="34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Naphome</w:t>
            </w:r>
            <w:proofErr w:type="spellEnd"/>
          </w:p>
        </w:tc>
        <w:tc>
          <w:tcPr>
            <w:tcW w:w="3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6DF6A" w14:textId="77777777" w:rsidR="00F51213" w:rsidRPr="00C25491" w:rsidRDefault="00F51213" w:rsidP="00F51213">
            <w:pPr>
              <w:pStyle w:val="ListParagraph"/>
              <w:numPr>
                <w:ilvl w:val="0"/>
                <w:numId w:val="16"/>
              </w:numPr>
              <w:ind w:left="16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1213" w:rsidRPr="00C25491" w14:paraId="15415D14" w14:textId="77777777" w:rsidTr="00F517D9">
        <w:tc>
          <w:tcPr>
            <w:tcW w:w="1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49999" w14:textId="77777777" w:rsidR="00F51213" w:rsidRPr="00C25491" w:rsidRDefault="00F51213" w:rsidP="004E49C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C580FC" w14:textId="77777777" w:rsidR="00F51213" w:rsidRPr="00C25491" w:rsidRDefault="00F51213" w:rsidP="00F51213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Mayaka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F22DDF" w14:textId="77777777" w:rsidR="00F51213" w:rsidRPr="00C25491" w:rsidRDefault="00F51213" w:rsidP="00F5121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Amiteche</w:t>
            </w:r>
            <w:proofErr w:type="spellEnd"/>
          </w:p>
          <w:p w14:paraId="3BD69430" w14:textId="77777777" w:rsidR="00F51213" w:rsidRPr="00C25491" w:rsidRDefault="00F51213" w:rsidP="00F51213">
            <w:pPr>
              <w:pStyle w:val="ListParagraph"/>
              <w:numPr>
                <w:ilvl w:val="0"/>
                <w:numId w:val="13"/>
              </w:numPr>
              <w:ind w:left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Harry</w:t>
            </w:r>
          </w:p>
          <w:p w14:paraId="31FFB68D" w14:textId="77777777" w:rsidR="00F51213" w:rsidRPr="00C25491" w:rsidRDefault="00F51213" w:rsidP="00F51213">
            <w:pPr>
              <w:pStyle w:val="ListParagraph"/>
              <w:numPr>
                <w:ilvl w:val="0"/>
                <w:numId w:val="13"/>
              </w:numPr>
              <w:ind w:left="34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Mukhwayi</w:t>
            </w:r>
            <w:proofErr w:type="spellEnd"/>
          </w:p>
          <w:p w14:paraId="3A0B1325" w14:textId="77777777" w:rsidR="00F51213" w:rsidRPr="00C25491" w:rsidRDefault="00F51213" w:rsidP="00F51213">
            <w:pPr>
              <w:pStyle w:val="ListParagraph"/>
              <w:numPr>
                <w:ilvl w:val="0"/>
                <w:numId w:val="13"/>
              </w:numPr>
              <w:ind w:left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Tambala</w:t>
            </w:r>
          </w:p>
        </w:tc>
        <w:tc>
          <w:tcPr>
            <w:tcW w:w="31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A36B3" w14:textId="77777777" w:rsidR="00F51213" w:rsidRPr="00C25491" w:rsidRDefault="00F51213" w:rsidP="00F51213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Control - Standard approach</w:t>
            </w:r>
          </w:p>
        </w:tc>
      </w:tr>
      <w:tr w:rsidR="00F51213" w:rsidRPr="00C25491" w14:paraId="0BDC3925" w14:textId="77777777" w:rsidTr="00F517D9">
        <w:tc>
          <w:tcPr>
            <w:tcW w:w="164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79C78E6" w14:textId="77777777" w:rsidR="00F51213" w:rsidRPr="00C25491" w:rsidRDefault="00F51213" w:rsidP="004E49C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861" w:type="dxa"/>
            <w:tcBorders>
              <w:top w:val="nil"/>
              <w:left w:val="nil"/>
              <w:right w:val="nil"/>
            </w:tcBorders>
            <w:vAlign w:val="center"/>
          </w:tcPr>
          <w:p w14:paraId="18D6BE9D" w14:textId="77777777" w:rsidR="00F51213" w:rsidRPr="00C25491" w:rsidRDefault="00F51213" w:rsidP="00F51213">
            <w:pPr>
              <w:pStyle w:val="ListParagraph"/>
              <w:numPr>
                <w:ilvl w:val="0"/>
                <w:numId w:val="8"/>
              </w:numPr>
              <w:ind w:left="312" w:hanging="31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Namadidi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right w:val="nil"/>
            </w:tcBorders>
            <w:vAlign w:val="center"/>
          </w:tcPr>
          <w:p w14:paraId="015B4336" w14:textId="77777777" w:rsidR="00F51213" w:rsidRPr="00C25491" w:rsidRDefault="00F51213" w:rsidP="00F51213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Issa</w:t>
            </w:r>
          </w:p>
          <w:p w14:paraId="252E2E9C" w14:textId="77777777" w:rsidR="00F51213" w:rsidRPr="00C25491" w:rsidRDefault="00F51213" w:rsidP="00F51213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Maselema</w:t>
            </w:r>
            <w:proofErr w:type="spellEnd"/>
          </w:p>
          <w:p w14:paraId="77BECECB" w14:textId="77777777" w:rsidR="00F51213" w:rsidRPr="00C25491" w:rsidRDefault="00F51213" w:rsidP="00F51213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Mbulukuta</w:t>
            </w:r>
            <w:proofErr w:type="spellEnd"/>
          </w:p>
          <w:p w14:paraId="6E1028F5" w14:textId="77777777" w:rsidR="00F51213" w:rsidRPr="00C25491" w:rsidRDefault="00F51213" w:rsidP="00F51213">
            <w:pPr>
              <w:pStyle w:val="ListParagraph"/>
              <w:numPr>
                <w:ilvl w:val="0"/>
                <w:numId w:val="24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491">
              <w:rPr>
                <w:rFonts w:ascii="Times New Roman" w:hAnsi="Times New Roman" w:cs="Times New Roman"/>
                <w:sz w:val="20"/>
                <w:szCs w:val="20"/>
              </w:rPr>
              <w:t>Napwanga</w:t>
            </w:r>
            <w:proofErr w:type="spellEnd"/>
          </w:p>
        </w:tc>
        <w:tc>
          <w:tcPr>
            <w:tcW w:w="3145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D00341D" w14:textId="77777777" w:rsidR="00F51213" w:rsidRPr="00C25491" w:rsidRDefault="00F51213" w:rsidP="004E49C1">
            <w:pPr>
              <w:spacing w:line="480" w:lineRule="auto"/>
              <w:rPr>
                <w:rFonts w:ascii="Times New Roman" w:hAnsi="Times New Roman"/>
              </w:rPr>
            </w:pPr>
          </w:p>
        </w:tc>
      </w:tr>
    </w:tbl>
    <w:p w14:paraId="010FB2FD" w14:textId="77777777" w:rsidR="00F51213" w:rsidRDefault="00F51213"/>
    <w:sectPr w:rsidR="00F512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E4DA2"/>
    <w:multiLevelType w:val="hybridMultilevel"/>
    <w:tmpl w:val="A612A974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91636EA"/>
    <w:multiLevelType w:val="hybridMultilevel"/>
    <w:tmpl w:val="5F665A5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181464"/>
    <w:multiLevelType w:val="hybridMultilevel"/>
    <w:tmpl w:val="B1BC1C9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28558E"/>
    <w:multiLevelType w:val="hybridMultilevel"/>
    <w:tmpl w:val="C85E63E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0D03C3"/>
    <w:multiLevelType w:val="hybridMultilevel"/>
    <w:tmpl w:val="E13075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383096"/>
    <w:multiLevelType w:val="hybridMultilevel"/>
    <w:tmpl w:val="E2FA259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7E40FD"/>
    <w:multiLevelType w:val="hybridMultilevel"/>
    <w:tmpl w:val="98764C0E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A2D5DE3"/>
    <w:multiLevelType w:val="hybridMultilevel"/>
    <w:tmpl w:val="5238BF7C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D1B5303"/>
    <w:multiLevelType w:val="hybridMultilevel"/>
    <w:tmpl w:val="BE08CCCE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4074870"/>
    <w:multiLevelType w:val="hybridMultilevel"/>
    <w:tmpl w:val="8F948A58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B70287C"/>
    <w:multiLevelType w:val="hybridMultilevel"/>
    <w:tmpl w:val="B3C049D8"/>
    <w:lvl w:ilvl="0" w:tplc="2D6A8F5A">
      <w:start w:val="2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282860"/>
    <w:multiLevelType w:val="hybridMultilevel"/>
    <w:tmpl w:val="F2EA8F4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7F56537"/>
    <w:multiLevelType w:val="hybridMultilevel"/>
    <w:tmpl w:val="B7C0E262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B4559CB"/>
    <w:multiLevelType w:val="hybridMultilevel"/>
    <w:tmpl w:val="7208027E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FAF24F6"/>
    <w:multiLevelType w:val="hybridMultilevel"/>
    <w:tmpl w:val="46C46284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55C78C1"/>
    <w:multiLevelType w:val="hybridMultilevel"/>
    <w:tmpl w:val="0B92637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77A22A3"/>
    <w:multiLevelType w:val="hybridMultilevel"/>
    <w:tmpl w:val="7F4AAA2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9A274C0"/>
    <w:multiLevelType w:val="hybridMultilevel"/>
    <w:tmpl w:val="9226507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E9D7FCD"/>
    <w:multiLevelType w:val="hybridMultilevel"/>
    <w:tmpl w:val="A9465F12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1555010"/>
    <w:multiLevelType w:val="hybridMultilevel"/>
    <w:tmpl w:val="79E6F04E"/>
    <w:lvl w:ilvl="0" w:tplc="15D4D7B4">
      <w:start w:val="2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4975440"/>
    <w:multiLevelType w:val="hybridMultilevel"/>
    <w:tmpl w:val="5F24602C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55B32CF"/>
    <w:multiLevelType w:val="hybridMultilevel"/>
    <w:tmpl w:val="EA52F1B0"/>
    <w:lvl w:ilvl="0" w:tplc="0ADCE14E">
      <w:start w:val="2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9CA490D"/>
    <w:multiLevelType w:val="hybridMultilevel"/>
    <w:tmpl w:val="3E2CA712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D4B33ED"/>
    <w:multiLevelType w:val="hybridMultilevel"/>
    <w:tmpl w:val="D856E3BE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3775DFB"/>
    <w:multiLevelType w:val="hybridMultilevel"/>
    <w:tmpl w:val="C5F03AE4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99108E5"/>
    <w:multiLevelType w:val="hybridMultilevel"/>
    <w:tmpl w:val="E8F23F10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BFF2E9A"/>
    <w:multiLevelType w:val="hybridMultilevel"/>
    <w:tmpl w:val="E13075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45125481">
    <w:abstractNumId w:val="18"/>
  </w:num>
  <w:num w:numId="2" w16cid:durableId="1554734805">
    <w:abstractNumId w:val="1"/>
  </w:num>
  <w:num w:numId="3" w16cid:durableId="1304700001">
    <w:abstractNumId w:val="3"/>
  </w:num>
  <w:num w:numId="4" w16cid:durableId="1432580389">
    <w:abstractNumId w:val="5"/>
  </w:num>
  <w:num w:numId="5" w16cid:durableId="1522351378">
    <w:abstractNumId w:val="2"/>
  </w:num>
  <w:num w:numId="6" w16cid:durableId="303704310">
    <w:abstractNumId w:val="22"/>
  </w:num>
  <w:num w:numId="7" w16cid:durableId="445975865">
    <w:abstractNumId w:val="7"/>
  </w:num>
  <w:num w:numId="8" w16cid:durableId="1776167849">
    <w:abstractNumId w:val="23"/>
  </w:num>
  <w:num w:numId="9" w16cid:durableId="1032725365">
    <w:abstractNumId w:val="15"/>
  </w:num>
  <w:num w:numId="10" w16cid:durableId="52510120">
    <w:abstractNumId w:val="8"/>
  </w:num>
  <w:num w:numId="11" w16cid:durableId="503932009">
    <w:abstractNumId w:val="24"/>
  </w:num>
  <w:num w:numId="12" w16cid:durableId="1284341322">
    <w:abstractNumId w:val="13"/>
  </w:num>
  <w:num w:numId="13" w16cid:durableId="1073504915">
    <w:abstractNumId w:val="25"/>
  </w:num>
  <w:num w:numId="14" w16cid:durableId="1751581615">
    <w:abstractNumId w:val="4"/>
  </w:num>
  <w:num w:numId="15" w16cid:durableId="2031027934">
    <w:abstractNumId w:val="9"/>
  </w:num>
  <w:num w:numId="16" w16cid:durableId="422189956">
    <w:abstractNumId w:val="26"/>
  </w:num>
  <w:num w:numId="17" w16cid:durableId="1397169128">
    <w:abstractNumId w:val="11"/>
  </w:num>
  <w:num w:numId="18" w16cid:durableId="1036274255">
    <w:abstractNumId w:val="12"/>
  </w:num>
  <w:num w:numId="19" w16cid:durableId="189607201">
    <w:abstractNumId w:val="6"/>
  </w:num>
  <w:num w:numId="20" w16cid:durableId="2081099356">
    <w:abstractNumId w:val="16"/>
  </w:num>
  <w:num w:numId="21" w16cid:durableId="320893838">
    <w:abstractNumId w:val="14"/>
  </w:num>
  <w:num w:numId="22" w16cid:durableId="1439986149">
    <w:abstractNumId w:val="20"/>
  </w:num>
  <w:num w:numId="23" w16cid:durableId="518088676">
    <w:abstractNumId w:val="17"/>
  </w:num>
  <w:num w:numId="24" w16cid:durableId="1723403761">
    <w:abstractNumId w:val="0"/>
  </w:num>
  <w:num w:numId="25" w16cid:durableId="2004353856">
    <w:abstractNumId w:val="21"/>
  </w:num>
  <w:num w:numId="26" w16cid:durableId="1429929997">
    <w:abstractNumId w:val="10"/>
  </w:num>
  <w:num w:numId="27" w16cid:durableId="50012290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213"/>
    <w:rsid w:val="00152763"/>
    <w:rsid w:val="005C7387"/>
    <w:rsid w:val="008D0239"/>
    <w:rsid w:val="00941D12"/>
    <w:rsid w:val="00F51213"/>
    <w:rsid w:val="00F51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C481B"/>
  <w15:chartTrackingRefBased/>
  <w15:docId w15:val="{D39EBBCF-B490-43C2-BD7D-24A938796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213"/>
    <w:pPr>
      <w:spacing w:after="0" w:line="240" w:lineRule="auto"/>
    </w:pPr>
    <w:rPr>
      <w:rFonts w:ascii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Dot pt,F5 List Paragraph,List Paragraph1,MAIN CONTENT,No Spacing1,List Paragraph Char Char Char,Indicator Text,Colorful List - Accent 11,Numbered Para 1,Bullet 1,Bullet Points,List Paragraph2,Normal numbered,List Paragraph11,References"/>
    <w:basedOn w:val="Normal"/>
    <w:link w:val="ListParagraphChar"/>
    <w:uiPriority w:val="34"/>
    <w:qFormat/>
    <w:rsid w:val="00F51213"/>
    <w:pPr>
      <w:spacing w:after="160" w:line="480" w:lineRule="auto"/>
      <w:ind w:left="720" w:hanging="567"/>
      <w:contextualSpacing/>
    </w:pPr>
    <w:rPr>
      <w:rFonts w:asciiTheme="minorHAnsi" w:hAnsiTheme="minorHAnsi" w:cstheme="minorBidi"/>
      <w:sz w:val="22"/>
      <w:szCs w:val="22"/>
      <w:lang w:val="en-GB"/>
    </w:rPr>
  </w:style>
  <w:style w:type="character" w:customStyle="1" w:styleId="ListParagraphChar">
    <w:name w:val="List Paragraph Char"/>
    <w:aliases w:val="Dot pt Char,F5 List Paragraph Char,List Paragraph1 Char,MAIN CONTENT Char,No Spacing1 Char,List Paragraph Char Char Char Char,Indicator Text Char,Colorful List - Accent 11 Char,Numbered Para 1 Char,Bullet 1 Char,Bullet Points Char"/>
    <w:link w:val="ListParagraph"/>
    <w:uiPriority w:val="34"/>
    <w:qFormat/>
    <w:rsid w:val="00F51213"/>
    <w:rPr>
      <w:lang w:val="en-GB"/>
    </w:rPr>
  </w:style>
  <w:style w:type="table" w:styleId="TableGrid">
    <w:name w:val="Table Grid"/>
    <w:basedOn w:val="TableNormal"/>
    <w:uiPriority w:val="39"/>
    <w:rsid w:val="00F51213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akaula</dc:creator>
  <cp:keywords/>
  <dc:description/>
  <cp:lastModifiedBy>Peter Makaula</cp:lastModifiedBy>
  <cp:revision>6</cp:revision>
  <dcterms:created xsi:type="dcterms:W3CDTF">2022-09-22T18:20:00Z</dcterms:created>
  <dcterms:modified xsi:type="dcterms:W3CDTF">2023-01-04T11:57:00Z</dcterms:modified>
</cp:coreProperties>
</file>